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iCs/>
          <w:lang w:val="en-US"/>
        </w:rPr>
        <w:t>Table S8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Long range PCR primer and blocking oligos.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6470"/>
      </w:tblGrid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 range PCR prime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’-3’ sequence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_mt_genome_fr1_F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CACCATCAGCACCCAAAGCTGACATTCT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_mt_genome_fr1_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MGGCGGGAGAAGTAGATTGAAGCCA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_mt_genome_fr2_F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CTATCGGGCCCATACCCCGAAAATGTTG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_mt_genome_fr2_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CATTCCCCGAGCGGGTTGCTGGTTT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0828_mtG_1F_Cf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AAACAAAGTCCCCACATCAGCACCCAAAG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0828_mtG_1F_Cc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TGACATTCTCATAATTAAACTACCCCCTG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0828_mtG_1R_bibe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TTTCTTAGGGCTTTGAAGGCTCTTG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80828_mtG_2F_bibe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ACCAAATACTTCATAACACAAGCCACAG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828_mtG_2R_Cf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CATTYCCCGAGCGGGTTGCTG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CR primer, gap filling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’-3’ sequence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_7900_mtG_F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CCCTATTCATCATCTTCCAA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_7900_mtG_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TTCATTTTTTTTCTTCAAGG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_10069_mtG_F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CAACCTTAATTACTCTGAAC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_10069_mtG_R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ATGTATTTGATATTGTGACCA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locking oligos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’-3’ sequence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lx_SusiH_blocking_A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TCTCATCCCTGCGTGTCCCATCTGTTCCCTCCCTGTCTCA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lx_SusiH_blocking_B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ATCCCCTGTGTGCCTTGCCTATCCCCTGTTGCGTGTCTCA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lx_SusiH_blocking_B_rc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AGACACGCAACAGGGGATAGGCAAGGCACACAGGGGATAGG</w:t>
            </w:r>
          </w:p>
        </w:tc>
      </w:tr>
      <w:tr>
        <w:trPr/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lx_SusiH_blocking_A_rc</w:t>
            </w:r>
          </w:p>
        </w:tc>
        <w:tc>
          <w:tcPr>
            <w:tcW w:w="6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AGACAGGGAGGGAACAGATGGGACACGCAGGGATGAGATGG</w:t>
            </w:r>
          </w:p>
        </w:tc>
      </w:tr>
    </w:tbl>
    <w:p>
      <w:pPr>
        <w:pStyle w:val="None"/>
        <w:pageBreakBefore w:val="false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Times New Roman" w:cs="Nimbus Roman No9 L;Times New Roman"/>
      <w:color w:val="auto"/>
      <w:kern w:val="2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100" w:after="100"/>
      <w:outlineLvl w:val="2"/>
    </w:pPr>
    <w:rPr>
      <w:rFonts w:ascii="Times New Roman" w:hAnsi="Times New Roman" w:eastAsia="Times New Roman" w:cs="Times New Roman"/>
      <w:b/>
      <w:bCs/>
      <w:kern w:val="2"/>
      <w:sz w:val="27"/>
      <w:szCs w:val="27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eastAsia="DejaVu Sans;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Nimbus Roman No9 L;Times New Roman" w:hAnsi="Nimbus Roman No9 L;Times New Roman" w:eastAsia="DejaVu Sans;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16z0">
    <w:name w:val="WW8NumSt16z0"/>
    <w:qFormat/>
    <w:rPr>
      <w:rFonts w:ascii="Courier New" w:hAnsi="Courier New" w:cs="Courier New"/>
      <w:sz w:val="20"/>
    </w:rPr>
  </w:style>
  <w:style w:type="character" w:styleId="WW8NumSt17z0">
    <w:name w:val="WW8NumSt17z0"/>
    <w:qFormat/>
    <w:rPr>
      <w:rFonts w:ascii="Courier New" w:hAnsi="Courier New" w:cs="Courier New"/>
      <w:sz w:val="20"/>
    </w:rPr>
  </w:style>
  <w:style w:type="character" w:styleId="WW8NumSt17z1">
    <w:name w:val="WW8NumSt17z1"/>
    <w:qFormat/>
    <w:rPr>
      <w:rFonts w:ascii="Symbol" w:hAnsi="Symbol" w:cs="Symbol"/>
      <w:sz w:val="20"/>
    </w:rPr>
  </w:style>
  <w:style w:type="character" w:styleId="WWDefaultParagraphFont">
    <w:name w:val="WW-Default Paragraph Font"/>
    <w:qFormat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WWDefaultParagraphFont"/>
    <w:qFormat/>
    <w:rPr>
      <w:b/>
      <w:bCs/>
    </w:rPr>
  </w:style>
  <w:style w:type="character" w:styleId="Stdnobr">
    <w:name w:val="std nobr"/>
    <w:basedOn w:val="WWDefaultParagraphFon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oneChar">
    <w:name w:val="none Char"/>
    <w:basedOn w:val="DefaultParagraphFont"/>
    <w:qFormat/>
    <w:rPr>
      <w:b/>
      <w:iCs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ne">
    <w:name w:val="none"/>
    <w:basedOn w:val="Normal"/>
    <w:qFormat/>
    <w:pPr>
      <w:pageBreakBefore/>
      <w:widowControl/>
      <w:suppressAutoHyphens w:val="false"/>
      <w:autoSpaceDE w:val="false"/>
    </w:pPr>
    <w:rPr>
      <w:rFonts w:ascii="Times New Roman" w:hAnsi="Times New Roman" w:eastAsia="Times New Roman" w:cs="Times New Roman"/>
      <w:b/>
      <w:i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6:40:00Z</dcterms:created>
  <dc:creator>susanne_horn</dc:creator>
  <dc:description/>
  <cp:keywords/>
  <dc:language>en-US</dc:language>
  <cp:lastModifiedBy>susanne_horn</cp:lastModifiedBy>
  <cp:lastPrinted>2010-07-02T19:45:00Z</cp:lastPrinted>
  <dcterms:modified xsi:type="dcterms:W3CDTF">2010-10-25T16:57:00Z</dcterms:modified>
  <cp:revision>4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&lt;ENLibraries&gt;&lt;Libraries&gt;&lt;item&gt;Literatur.enl&lt;/item&gt;&lt;/Libraries&gt;&lt;/ENLibraries&gt;</vt:lpwstr>
  </property>
</Properties>
</file>